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7DA32" w14:textId="2A8BDFBD" w:rsidR="00C3163E" w:rsidRDefault="00FD2C9B" w:rsidP="00C3163E">
      <w:pPr>
        <w:rPr>
          <w:b/>
          <w:sz w:val="24"/>
          <w:szCs w:val="24"/>
        </w:rPr>
      </w:pPr>
      <w:r>
        <w:rPr>
          <w:b/>
          <w:sz w:val="24"/>
          <w:szCs w:val="24"/>
        </w:rPr>
        <w:t>S2 Table</w:t>
      </w:r>
      <w:r w:rsidR="00C3163E">
        <w:rPr>
          <w:b/>
          <w:sz w:val="24"/>
          <w:szCs w:val="24"/>
        </w:rPr>
        <w:t>: Mullen's Visual Reception task list according to the age range and the score obtained in each task</w:t>
      </w:r>
    </w:p>
    <w:tbl>
      <w:tblPr>
        <w:tblW w:w="98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6962"/>
        <w:gridCol w:w="1801"/>
      </w:tblGrid>
      <w:tr w:rsidR="00C3163E" w14:paraId="3F84C75A" w14:textId="77777777" w:rsidTr="008B7012">
        <w:trPr>
          <w:trHeight w:val="471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A6D15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 xml:space="preserve">Age in </w:t>
            </w:r>
            <w:proofErr w:type="spellStart"/>
            <w:r>
              <w:rPr>
                <w:b/>
                <w:lang w:eastAsia="en-US"/>
              </w:rPr>
              <w:t>months</w:t>
            </w:r>
            <w:proofErr w:type="spellEnd"/>
          </w:p>
        </w:tc>
        <w:tc>
          <w:tcPr>
            <w:tcW w:w="69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78BF5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proofErr w:type="spellStart"/>
            <w:r>
              <w:rPr>
                <w:b/>
                <w:lang w:eastAsia="en-US"/>
              </w:rPr>
              <w:t>Task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0FADD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Score</w:t>
            </w:r>
          </w:p>
        </w:tc>
      </w:tr>
      <w:tr w:rsidR="00C3163E" w14:paraId="3AB2E93E" w14:textId="77777777" w:rsidTr="008B7012">
        <w:trPr>
          <w:trHeight w:val="506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A414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13-20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3920B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9. Look for the ring under the cloth</w:t>
            </w:r>
          </w:p>
          <w:p w14:paraId="700696B8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(1) </w:t>
            </w:r>
            <w:proofErr w:type="spellStart"/>
            <w:r>
              <w:rPr>
                <w:lang w:eastAsia="en-US"/>
              </w:rPr>
              <w:t>Partially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hidden</w:t>
            </w:r>
            <w:proofErr w:type="spellEnd"/>
            <w:r>
              <w:rPr>
                <w:lang w:eastAsia="en-US"/>
              </w:rPr>
              <w:t xml:space="preserve"> (2) </w:t>
            </w:r>
            <w:proofErr w:type="spellStart"/>
            <w:r>
              <w:rPr>
                <w:lang w:eastAsia="en-US"/>
              </w:rPr>
              <w:t>Completely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hidden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1122B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2; 1; 0</w:t>
            </w:r>
          </w:p>
        </w:tc>
      </w:tr>
      <w:tr w:rsidR="00C3163E" w14:paraId="4FD80752" w14:textId="77777777" w:rsidTr="008B7012">
        <w:trPr>
          <w:trHeight w:val="292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ABF65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D77A8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10. </w:t>
            </w:r>
            <w:proofErr w:type="spellStart"/>
            <w:r>
              <w:rPr>
                <w:lang w:eastAsia="en-US"/>
              </w:rPr>
              <w:t>Straighten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the</w:t>
            </w:r>
            <w:proofErr w:type="spellEnd"/>
            <w:r>
              <w:rPr>
                <w:lang w:eastAsia="en-US"/>
              </w:rPr>
              <w:t xml:space="preserve"> cu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44C83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06803CF6" w14:textId="77777777" w:rsidTr="008B7012">
        <w:trPr>
          <w:trHeight w:val="578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DA470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A39C0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1. Makes object association</w:t>
            </w:r>
          </w:p>
          <w:p w14:paraId="6A464527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___ brush ___ spoon ___ cup ___ bal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7D12C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6D2C66A3" w14:textId="77777777" w:rsidTr="008B7012">
        <w:trPr>
          <w:trHeight w:val="344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50C9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D0F6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2. Look for the cart under two cloth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5212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3984D3DA" w14:textId="77777777" w:rsidTr="008B7012">
        <w:trPr>
          <w:trHeight w:val="236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A5CD8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8BE63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3. Shows interest in the book as a hing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C8F5E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685B79B6" w14:textId="77777777" w:rsidTr="008B7012">
        <w:trPr>
          <w:trHeight w:val="290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02FB5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3009A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4. Pay attention to the draw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B0996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0DCAAA61" w14:textId="77777777" w:rsidTr="008B7012">
        <w:trPr>
          <w:trHeight w:val="236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91A21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23-32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C23C1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5. Look for the covered toy, then displac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6CB1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1;0</w:t>
            </w:r>
          </w:p>
        </w:tc>
      </w:tr>
      <w:tr w:rsidR="00C3163E" w14:paraId="6CF69A8E" w14:textId="77777777" w:rsidTr="008B7012">
        <w:trPr>
          <w:trHeight w:val="659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70A2E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E505D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6. Can discriminate between shapes on the board</w:t>
            </w:r>
          </w:p>
          <w:p w14:paraId="396DEED4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(1) circle (2) circle and square (3) circle, square, triangle (4) circle, square, triangle, 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01C33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4; 3; 2; 1; 0</w:t>
            </w:r>
          </w:p>
        </w:tc>
      </w:tr>
      <w:tr w:rsidR="00C3163E" w14:paraId="5460EEE4" w14:textId="77777777" w:rsidTr="008B7012">
        <w:trPr>
          <w:trHeight w:val="1892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4251C" w14:textId="77777777" w:rsidR="00C3163E" w:rsidRDefault="00C3163E" w:rsidP="008B7012">
            <w:pPr>
              <w:pStyle w:val="NoSpacing"/>
              <w:spacing w:line="256" w:lineRule="auto"/>
              <w:rPr>
                <w:b/>
                <w:lang w:eastAsia="en-US"/>
              </w:rPr>
            </w:pPr>
            <w:r>
              <w:rPr>
                <w:b/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06FD4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7. A. Matches objects to their name (19 months or younger)</w:t>
            </w:r>
          </w:p>
          <w:p w14:paraId="47AEC486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EITHER</w:t>
            </w:r>
          </w:p>
          <w:p w14:paraId="16B61E7A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7B. Match objects without naming them (20 months or older)</w:t>
            </w:r>
          </w:p>
          <w:p w14:paraId="63BBE0F8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__ shoe ___ cars ___ keys ___ sticks</w:t>
            </w:r>
          </w:p>
          <w:p w14:paraId="39B28234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(1) An object with your name on it</w:t>
            </w:r>
          </w:p>
          <w:p w14:paraId="1039E540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(2) 2 objects without naming them</w:t>
            </w:r>
          </w:p>
          <w:p w14:paraId="181C925B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(3) 3 objects without naming the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7930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3; 2; 1; 0</w:t>
            </w:r>
          </w:p>
        </w:tc>
      </w:tr>
      <w:tr w:rsidR="00C3163E" w14:paraId="5D3EEC0E" w14:textId="77777777" w:rsidTr="008B7012">
        <w:trPr>
          <w:trHeight w:val="142"/>
        </w:trPr>
        <w:tc>
          <w:tcPr>
            <w:tcW w:w="106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99378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6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B38FC" w14:textId="77777777" w:rsidR="00C3163E" w:rsidRDefault="00C3163E" w:rsidP="008B7012">
            <w:pPr>
              <w:pStyle w:val="NoSpacing"/>
              <w:spacing w:line="256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8. Putting one cup inside anoth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605F2" w14:textId="77777777" w:rsidR="00C3163E" w:rsidRDefault="00C3163E" w:rsidP="008B7012">
            <w:pPr>
              <w:pStyle w:val="NoSpacing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2; 1; 0</w:t>
            </w:r>
          </w:p>
        </w:tc>
      </w:tr>
    </w:tbl>
    <w:p w14:paraId="51F2B871" w14:textId="77777777" w:rsidR="00C3163E" w:rsidRDefault="00C3163E" w:rsidP="00C3163E"/>
    <w:p w14:paraId="679A9B58" w14:textId="77777777" w:rsidR="00C3163E" w:rsidRDefault="00C3163E" w:rsidP="00C3163E"/>
    <w:p w14:paraId="31466612" w14:textId="77777777" w:rsidR="00C3163E" w:rsidRDefault="00C3163E" w:rsidP="00C3163E"/>
    <w:p w14:paraId="74C697FA" w14:textId="77777777" w:rsidR="00C3163E" w:rsidRDefault="00C3163E" w:rsidP="00C3163E"/>
    <w:p w14:paraId="01C1510D" w14:textId="77777777" w:rsidR="00C3163E" w:rsidRDefault="00C3163E" w:rsidP="00C3163E"/>
    <w:p w14:paraId="704F23AE" w14:textId="77777777" w:rsidR="00B52A8D" w:rsidRDefault="00000000"/>
    <w:sectPr w:rsidR="00B52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63E"/>
    <w:rsid w:val="00001B11"/>
    <w:rsid w:val="0059359A"/>
    <w:rsid w:val="00B26F6D"/>
    <w:rsid w:val="00C3163E"/>
    <w:rsid w:val="00D559AE"/>
    <w:rsid w:val="00FD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75DF0"/>
  <w15:chartTrackingRefBased/>
  <w15:docId w15:val="{BB8F429D-A2ED-4DCE-ADEA-7F21EF58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3E"/>
    <w:pPr>
      <w:spacing w:line="256" w:lineRule="auto"/>
    </w:pPr>
    <w:rPr>
      <w:rFonts w:ascii="Calibri" w:eastAsia="Calibri" w:hAnsi="Calibri" w:cs="Calibri"/>
      <w:lang w:val="en-US" w:eastAsia="es-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163E"/>
    <w:pPr>
      <w:spacing w:after="0" w:line="240" w:lineRule="auto"/>
    </w:pPr>
    <w:rPr>
      <w:rFonts w:ascii="Calibri" w:eastAsia="Calibri" w:hAnsi="Calibri" w:cs="Calibri"/>
      <w:lang w:eastAsia="es-NI"/>
    </w:rPr>
  </w:style>
  <w:style w:type="table" w:customStyle="1" w:styleId="1">
    <w:name w:val="1"/>
    <w:basedOn w:val="TableNormal"/>
    <w:rsid w:val="00C3163E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  <w:style w:type="paragraph" w:styleId="Revision">
    <w:name w:val="Revision"/>
    <w:hidden/>
    <w:uiPriority w:val="99"/>
    <w:semiHidden/>
    <w:rsid w:val="00D559AE"/>
    <w:pPr>
      <w:spacing w:after="0" w:line="240" w:lineRule="auto"/>
    </w:pPr>
    <w:rPr>
      <w:rFonts w:ascii="Calibri" w:eastAsia="Calibri" w:hAnsi="Calibri" w:cs="Calibri"/>
      <w:lang w:val="en-US" w:eastAsia="es-N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7FEE3-9D77-4BFE-A0C3-B4AD027C4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 Martínez</dc:creator>
  <cp:keywords/>
  <dc:description/>
  <cp:lastModifiedBy>Nevo Parudimos</cp:lastModifiedBy>
  <cp:revision>4</cp:revision>
  <dcterms:created xsi:type="dcterms:W3CDTF">2022-11-14T16:27:00Z</dcterms:created>
  <dcterms:modified xsi:type="dcterms:W3CDTF">2023-04-25T08:26:00Z</dcterms:modified>
</cp:coreProperties>
</file>